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AF9" w:rsidRPr="00A26AF9" w:rsidRDefault="008C59B0" w:rsidP="00912441">
      <w:pPr>
        <w:spacing w:after="0"/>
        <w:ind w:firstLine="708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0B3523">
        <w:rPr>
          <w:rFonts w:ascii="Times New Roman" w:hAnsi="Times New Roman" w:cs="Times New Roman"/>
          <w:b/>
          <w:sz w:val="28"/>
          <w:szCs w:val="28"/>
          <w:lang w:val="en-US"/>
        </w:rPr>
        <w:t xml:space="preserve">Table </w:t>
      </w:r>
      <w:r w:rsidR="009314B2" w:rsidRPr="000B3523">
        <w:rPr>
          <w:rFonts w:ascii="Times New Roman" w:hAnsi="Times New Roman" w:cs="Times New Roman"/>
          <w:b/>
          <w:sz w:val="28"/>
          <w:szCs w:val="28"/>
          <w:lang w:val="en-US"/>
        </w:rPr>
        <w:t>S1</w:t>
      </w:r>
      <w:r w:rsidR="009314B2" w:rsidRPr="000B3523">
        <w:rPr>
          <w:rFonts w:ascii="Times New Roman" w:hAnsi="Times New Roman" w:cs="Times New Roman"/>
          <w:sz w:val="28"/>
          <w:szCs w:val="28"/>
          <w:lang w:val="en-US"/>
        </w:rPr>
        <w:t>.</w:t>
      </w:r>
      <w:r w:rsidR="00A26AF9" w:rsidRPr="00A26AF9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A26AF9" w:rsidRPr="00424EDA">
        <w:rPr>
          <w:rFonts w:ascii="Times New Roman" w:hAnsi="Times New Roman" w:cs="Times New Roman"/>
          <w:sz w:val="24"/>
          <w:szCs w:val="20"/>
          <w:lang w:val="en-US"/>
        </w:rPr>
        <w:t>Proteins with expression significantly altered</w:t>
      </w:r>
      <w:r w:rsidR="00A26AF9">
        <w:rPr>
          <w:rFonts w:ascii="Times New Roman" w:hAnsi="Times New Roman" w:cs="Times New Roman"/>
          <w:sz w:val="24"/>
          <w:szCs w:val="20"/>
          <w:lang w:val="en-US"/>
        </w:rPr>
        <w:t xml:space="preserve"> in the </w:t>
      </w:r>
      <w:r w:rsidR="000B3523">
        <w:rPr>
          <w:rFonts w:ascii="Times New Roman" w:hAnsi="Times New Roman" w:cs="Times New Roman"/>
          <w:sz w:val="24"/>
          <w:szCs w:val="20"/>
          <w:lang w:val="en-US"/>
        </w:rPr>
        <w:t>aorta</w:t>
      </w:r>
      <w:r w:rsidR="00A26AF9">
        <w:rPr>
          <w:rFonts w:ascii="Times New Roman" w:hAnsi="Times New Roman" w:cs="Times New Roman"/>
          <w:sz w:val="24"/>
          <w:szCs w:val="20"/>
          <w:lang w:val="en-US"/>
        </w:rPr>
        <w:t xml:space="preserve"> of rats in the </w:t>
      </w:r>
      <w:r w:rsidR="00A26AF9" w:rsidRPr="000B3523">
        <w:rPr>
          <w:rFonts w:ascii="Times New Roman" w:hAnsi="Times New Roman" w:cs="Times New Roman"/>
          <w:sz w:val="28"/>
          <w:szCs w:val="28"/>
          <w:lang w:val="en-US"/>
        </w:rPr>
        <w:t>SHR</w:t>
      </w:r>
      <w:r w:rsidR="00A26AF9" w:rsidRPr="000B3523">
        <w:rPr>
          <w:rFonts w:ascii="Times New Roman" w:hAnsi="Times New Roman" w:cs="Times New Roman"/>
          <w:sz w:val="28"/>
          <w:szCs w:val="28"/>
          <w:vertAlign w:val="subscript"/>
          <w:lang w:val="en-US"/>
        </w:rPr>
        <w:t>C</w:t>
      </w:r>
      <w:r w:rsidR="00A26AF9" w:rsidRPr="000B3523">
        <w:rPr>
          <w:rFonts w:ascii="Times New Roman" w:hAnsi="Times New Roman" w:cs="Times New Roman"/>
          <w:sz w:val="28"/>
          <w:szCs w:val="28"/>
          <w:lang w:val="en-US"/>
        </w:rPr>
        <w:t xml:space="preserve"> X </w:t>
      </w:r>
      <w:proofErr w:type="spellStart"/>
      <w:r w:rsidR="00A26AF9" w:rsidRPr="000B3523">
        <w:rPr>
          <w:rFonts w:ascii="Times New Roman" w:hAnsi="Times New Roman" w:cs="Times New Roman"/>
          <w:sz w:val="28"/>
          <w:szCs w:val="28"/>
          <w:lang w:val="en-US"/>
        </w:rPr>
        <w:t>Wistar</w:t>
      </w:r>
      <w:proofErr w:type="spellEnd"/>
      <w:r w:rsidR="00A26AF9" w:rsidRPr="000B3523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A26AF9">
        <w:rPr>
          <w:rFonts w:ascii="Times New Roman" w:hAnsi="Times New Roman" w:cs="Times New Roman"/>
          <w:sz w:val="24"/>
          <w:szCs w:val="20"/>
          <w:lang w:val="en-US"/>
        </w:rPr>
        <w:t>comparison</w:t>
      </w:r>
      <w:r w:rsidR="00A26AF9" w:rsidRPr="000B3523">
        <w:rPr>
          <w:rFonts w:ascii="Times New Roman" w:hAnsi="Times New Roman" w:cs="Times New Roman"/>
          <w:sz w:val="28"/>
          <w:szCs w:val="28"/>
          <w:lang w:val="en-US"/>
        </w:rPr>
        <w:t>.</w:t>
      </w:r>
    </w:p>
    <w:tbl>
      <w:tblPr>
        <w:tblStyle w:val="PlainTable2"/>
        <w:tblW w:w="4803" w:type="pct"/>
        <w:jc w:val="center"/>
        <w:tblLayout w:type="fixed"/>
        <w:tblLook w:val="04A0" w:firstRow="1" w:lastRow="0" w:firstColumn="1" w:lastColumn="0" w:noHBand="0" w:noVBand="1"/>
      </w:tblPr>
      <w:tblGrid>
        <w:gridCol w:w="2305"/>
        <w:gridCol w:w="5893"/>
        <w:gridCol w:w="2298"/>
        <w:gridCol w:w="3164"/>
      </w:tblGrid>
      <w:tr w:rsidR="00705073" w:rsidRPr="00A61693" w:rsidTr="00670F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A61693" w:rsidRDefault="00705073" w:rsidP="0070507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pt-BR"/>
              </w:rPr>
            </w:pPr>
            <w:proofErr w:type="spellStart"/>
            <w:r w:rsidRPr="00A61693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pt-BR"/>
              </w:rPr>
              <w:t>Accession</w:t>
            </w:r>
            <w:proofErr w:type="spellEnd"/>
            <w:r w:rsidRPr="00A61693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61693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pt-BR"/>
              </w:rPr>
              <w:t>Number</w:t>
            </w:r>
            <w:proofErr w:type="spellEnd"/>
            <w:r w:rsidRPr="00A61693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157" w:type="pct"/>
            <w:noWrap/>
          </w:tcPr>
          <w:p w:rsidR="00705073" w:rsidRPr="00A61693" w:rsidRDefault="00705073" w:rsidP="007050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pt-BR"/>
              </w:rPr>
            </w:pPr>
            <w:proofErr w:type="spellStart"/>
            <w:r w:rsidRPr="00A61693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pt-BR"/>
              </w:rPr>
              <w:t>Protein</w:t>
            </w:r>
            <w:proofErr w:type="spellEnd"/>
            <w:r w:rsidRPr="00A61693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61693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pt-BR"/>
              </w:rPr>
              <w:t>Name</w:t>
            </w:r>
            <w:proofErr w:type="spellEnd"/>
            <w:r w:rsidRPr="00A61693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841" w:type="pct"/>
            <w:noWrap/>
          </w:tcPr>
          <w:p w:rsidR="00705073" w:rsidRPr="00A61693" w:rsidRDefault="00705073" w:rsidP="00D771B8">
            <w:pPr>
              <w:ind w:left="-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pt-BR"/>
              </w:rPr>
            </w:pPr>
            <w:r w:rsidRPr="00A61693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pt-BR"/>
              </w:rPr>
              <w:t xml:space="preserve"> Score</w:t>
            </w:r>
          </w:p>
        </w:tc>
        <w:tc>
          <w:tcPr>
            <w:tcW w:w="1159" w:type="pct"/>
            <w:noWrap/>
          </w:tcPr>
          <w:p w:rsidR="00D771B8" w:rsidRPr="00A61693" w:rsidRDefault="00D771B8" w:rsidP="007050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pt-BR"/>
              </w:rPr>
            </w:pPr>
            <w:proofErr w:type="spellStart"/>
            <w:r w:rsidRPr="00A61693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pt-BR"/>
              </w:rPr>
              <w:t>Ratio</w:t>
            </w:r>
            <w:proofErr w:type="spellEnd"/>
            <w:r w:rsidRPr="00A61693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pt-BR"/>
              </w:rPr>
              <w:t xml:space="preserve"> </w:t>
            </w:r>
          </w:p>
          <w:p w:rsidR="00705073" w:rsidRPr="00A61693" w:rsidRDefault="00D771B8" w:rsidP="009124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pt-BR"/>
              </w:rPr>
            </w:pPr>
            <w:r w:rsidRPr="00A61693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pt-BR"/>
              </w:rPr>
              <w:t>SHR</w:t>
            </w:r>
            <w:r w:rsidRPr="00A61693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vertAlign w:val="subscript"/>
                <w:lang w:eastAsia="pt-BR"/>
              </w:rPr>
              <w:t>C</w:t>
            </w:r>
            <w:r w:rsidR="00A61693" w:rsidRPr="00A61693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pt-BR"/>
              </w:rPr>
              <w:t xml:space="preserve"> / </w:t>
            </w:r>
            <w:r w:rsidR="00705073" w:rsidRPr="00A61693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pt-BR"/>
              </w:rPr>
              <w:t>WISTAR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63018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Heat shock cognate 71 </w:t>
            </w:r>
            <w:proofErr w:type="spellStart"/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kDa</w:t>
            </w:r>
            <w:proofErr w:type="spellEnd"/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 protein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21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3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8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04797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Glyceraldehyde-3-phosphate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dehydrogenase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22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7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62260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14-3-3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rote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epsilo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83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59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15999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ATP synthase subunit alpha_ mitochondrial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511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5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47819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Glial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fibrillary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acidic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rote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2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25113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hosphoglycerat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mutas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90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88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02770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Serum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album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3896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3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O88989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Malat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dehydrogenas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_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ytoplasmic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42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2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6IG12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Kerat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_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typ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II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ytoskeletal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7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37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55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02600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Myosin light chain 1/3_ skeletal muscle isoform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01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51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62982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Ubiquitin-40S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ribosomal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rote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S27a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335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45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20760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Ig gamma-2A chain C region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932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45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85973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urin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nucleosid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hosphorylase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395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42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66HD0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Endoplasm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39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04906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Glutathion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S-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transferas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P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10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32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5XIF6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Tubul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alpha-4A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336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31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07150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Annex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A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57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8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50398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proofErr w:type="spellStart"/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Rab</w:t>
            </w:r>
            <w:proofErr w:type="spellEnd"/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 GDP dissociation inhibitor alpha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6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63610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Tropomyos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alpha-3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6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6P9T8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Tubul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beta-4B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869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5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11598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rote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disulfide-isomeras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A3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5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62963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rofilin-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4776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3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08010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Glutathion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S-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transferas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Mu 2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173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3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51886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Lumica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174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1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lastRenderedPageBreak/>
              <w:t>P63102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14-3-3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rote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zeta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/delta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61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1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69897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Tubul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beta-5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244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0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58775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Tropomyos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beta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674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0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38983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40S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ribosomal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rote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SA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7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0DMW0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Heat shock 70 </w:t>
            </w:r>
            <w:proofErr w:type="spellStart"/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kDa</w:t>
            </w:r>
            <w:proofErr w:type="spellEnd"/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 protein 1A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580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7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4FZU2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Keratin_ type II cytoskeletal 6A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7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4V8H8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EH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domain-containing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rote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7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85125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aveolae-associated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rote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40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6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07936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Annex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A2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83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6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6AYZ1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Tubul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alpha-1C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075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6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68511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14-3-3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rote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eta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63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5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5XI73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Rho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GDP-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dissociatio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inhibitor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550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5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09495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Tropomyos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alpha-4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5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62812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Myosin-9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26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5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0CG51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olyubiquit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-B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335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5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02680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Fibrinoge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gamma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10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4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6IG05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Kerat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_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typ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II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ytoskeletal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75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4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06866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Haptoglob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02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3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24090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Alpha-2-HS-glycoprotein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72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3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06399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Fibrinoge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alpha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3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05065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Fructose-bisphosphat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aldolas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A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56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2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85972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Vincul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691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2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00715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Histon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H2B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typ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391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9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04692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Tropomyos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alpha-1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666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9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3KRE8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Tubul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beta-2B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141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9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12346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Serotransferr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88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9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lastRenderedPageBreak/>
              <w:t>P45592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ofilin-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51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8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9QXQ0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Alpha-actinin-4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99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8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70623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Fatty acid-binding protein_ adipocyte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328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8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62986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Ubiquitin-60S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ribosomal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rote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L40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335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7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11884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Aldehyd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dehydrogenas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_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37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7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02454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ollage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alpha-1(I)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7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48675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Desm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490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7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7M0E3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Destr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860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6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A6YP92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Homeobox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rote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ARX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05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6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4QRB4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Tubul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beta-3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680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5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14668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Annex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A5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5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10758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Kerat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_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typ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II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ytoskeletal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8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37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5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01129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Decor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4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9WVH8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Fibulin-5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6538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4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9Z1P2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Alpha-actinin-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356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4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02466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ollage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alpha-2(I)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48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4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48679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relamin-A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/C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800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3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0DMW1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Heat shock 70 </w:t>
            </w:r>
            <w:proofErr w:type="spellStart"/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kDa</w:t>
            </w:r>
            <w:proofErr w:type="spellEnd"/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 protein 1B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580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3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15800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Lamin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subunit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beta-2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2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11980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yruvat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kinas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PKM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1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01836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Ig kappa chain C region_ A allele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530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1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56574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Isocitrat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dehydrogenas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[NADP]_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1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14480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Fibrinoge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beta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58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9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62630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Elongatio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factor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1-alpha 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48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9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16409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Myos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light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ha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01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8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08163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Adenylyl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yclase-associated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rote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513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8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lastRenderedPageBreak/>
              <w:t>P31000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Viment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129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7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62736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Non-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muscl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aldesmo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07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7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55063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Heat shock 70 </w:t>
            </w:r>
            <w:proofErr w:type="spellStart"/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kDa</w:t>
            </w:r>
            <w:proofErr w:type="spellEnd"/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 protein 1-like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523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7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14659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Heat shock-related 70 </w:t>
            </w:r>
            <w:proofErr w:type="spellStart"/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kDa</w:t>
            </w:r>
            <w:proofErr w:type="spellEnd"/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 protein 2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575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6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09117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Fructose-bisphosphat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aldolas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C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6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15429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Beta-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enolase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6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06761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Endoplasmic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reticulum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haperon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BiP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355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6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85108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Tubul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beta-2A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141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5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61983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14-3-3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rote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gamma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55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5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04937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Fibronect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07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5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47942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Dihydropyrimidinase-related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rote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4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35213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14-3-3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rote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beta/alpha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55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4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68FR8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Tubul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alpha-3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383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4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01048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T-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kininoge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3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6IG00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Kerat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_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typ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II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ytoskeletal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4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14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3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34058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Heat shock protein HSP 90-beta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2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50399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proofErr w:type="spellStart"/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Rab</w:t>
            </w:r>
            <w:proofErr w:type="spellEnd"/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 GDP dissociation inhibitor beta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2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10111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eptidyl-prolyl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is-trans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isomeras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A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492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2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47853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Biglyca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012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2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47875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Cysteine and glycine-rich protein 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823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2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11517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Hemoglob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subunit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beta-2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643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2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23565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Alpha-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internex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1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16617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hosphoglycerat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kinas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1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18666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Myosin regulatory light chain 12B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66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1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70490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Lactadher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000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0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09006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Serin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protease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inhibitor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A3N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58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0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lastRenderedPageBreak/>
              <w:t>P48037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Annex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A6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28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0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16636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rotein-lysin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6-oxidase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81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0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64122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Myos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regulatory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light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olypeptid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9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3264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0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63429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olyubiquit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-C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335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88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68370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Tubul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alpha-1A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132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88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68255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14-3-3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rote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theta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55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88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63598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lastin-3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87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9ER34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Aconitat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hydratas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_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87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01026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omplement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C3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85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64119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Myos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light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olypeptid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6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4590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85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63259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Act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_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ytoplasmic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8287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85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68136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Act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_ alpha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skeletal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muscle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32690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85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9JLT0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Myosin-10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84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10719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ATP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synthas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subunit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beta_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564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84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68035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Act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_ alpha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ardiac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muscl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47537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84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6P9V9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Tubul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alpha-1B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106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83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20059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Hemopex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58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83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62738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Act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_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aortic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smooth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muscle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48292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83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42930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Heat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shock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rote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beta-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538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82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15650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Long-chain specific acyl-CoA dehydrogenase_ mitochondrial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07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82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6AY56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Tubul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alpha-8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ha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17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82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02091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Hemoglob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subunit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beta-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027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81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36201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ysteine-rich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rote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73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80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01946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Hemoglob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subunit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alpha-1/2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6753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9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68FP1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Gelsol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40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8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lastRenderedPageBreak/>
              <w:t>P04636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Malat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dehydrogenas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_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10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8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12839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Neurofilament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medium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olypeptide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19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8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31232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Transgel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5387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7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60711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Act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_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ytoplasmic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8287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7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20761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Ig gamma-2B chain C region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26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6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20759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Ig gamma-1 chain C region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6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11762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Galectin-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212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1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6P6Q2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Kerat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_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typ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II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cytoskeletal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5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10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69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21807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eripher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213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64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63269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Actin_ gamma-enteric smooth muscle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48292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64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13832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Myosin regulatory light chain RLC-A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66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59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Q5RKI0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WD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repeat-containing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prote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60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59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04764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Alpha-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enolase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57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62632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Elongatio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factor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1-alpha 2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102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45</w:t>
            </w:r>
          </w:p>
        </w:tc>
      </w:tr>
      <w:tr w:rsidR="00705073" w:rsidRPr="008C59B0" w:rsidTr="00670F0C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P07943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Aldos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reductase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0</w:t>
            </w:r>
            <w:r w:rsidR="00D77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.</w:t>
            </w:r>
            <w:r w:rsidRPr="008C59B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t-BR"/>
              </w:rPr>
              <w:t>41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tcBorders>
              <w:top w:val="single" w:sz="24" w:space="0" w:color="auto"/>
            </w:tcBorders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6AXQ5</w:t>
            </w:r>
          </w:p>
        </w:tc>
        <w:tc>
          <w:tcPr>
            <w:tcW w:w="2157" w:type="pct"/>
            <w:tcBorders>
              <w:top w:val="single" w:sz="24" w:space="0" w:color="auto"/>
            </w:tcBorders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'_5'-phosphodiesterase 12</w:t>
            </w:r>
          </w:p>
        </w:tc>
        <w:tc>
          <w:tcPr>
            <w:tcW w:w="841" w:type="pct"/>
            <w:tcBorders>
              <w:top w:val="single" w:sz="24" w:space="0" w:color="auto"/>
            </w:tcBorders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159" w:type="pct"/>
            <w:tcBorders>
              <w:top w:val="single" w:sz="24" w:space="0" w:color="auto"/>
            </w:tcBorders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  <w:r w:rsidR="00BA2B5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*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78E60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ryl hydrocarbon receptor nuclear translocator 2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03070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eta-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imaer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4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3ZB98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Breast carcinoma-amplified sequence 1 homolog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0DP29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lmodulin-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3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0DP30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lmodulin-2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0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0DP31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lmodulin-3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0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08290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lponin-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6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08556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-C chemokine receptor type 5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35112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CD166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ntige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9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11442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lathr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heavy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a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05371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luster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4KM47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yclin-dependent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inas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10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1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20788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Cytochrome b-c1 complex subunit </w:t>
            </w:r>
            <w:proofErr w:type="spellStart"/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eske</w:t>
            </w:r>
            <w:proofErr w:type="spellEnd"/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_ mitochondrial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13107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ytochrom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P450 2B3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62871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ytoplasmic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yne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1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termediat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a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3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62952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ihydropyrimidinase-related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te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51400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Double-stranded RNA-specific </w:t>
            </w:r>
            <w:proofErr w:type="spellStart"/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ditase</w:t>
            </w:r>
            <w:proofErr w:type="spellEnd"/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3B8Q2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karyotic initiation factor 4A-III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0JPM9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karyotic translation initiation factor 3 subunit J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1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50609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ibromodul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0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9WUH4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Four and a half LIM domains protein 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7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15431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Gamma-aminobutyric acid receptor subunit beta-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10860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tamat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hydrogenas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1_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9WTT6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uanin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aminase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23899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epatocyt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nuclear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actor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1-beta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99MK2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iston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etyltransferas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KAT5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00729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iston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H2B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yp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1-A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70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35767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omeobox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te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Nkx-2.5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9ESM2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yaluronan</w:t>
            </w:r>
            <w:proofErr w:type="spellEnd"/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and proteoglycan link protein 2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97779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aluronan-mediated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otility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receptor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20762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g gamma-2C chain C region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01835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g kappa chain C region_ B allele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14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9QYU4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etimin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ductas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mu-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rystall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8R426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v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annel-interacting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te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6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62733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amina-associated polypeptide 2_ isoform beta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70615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amin-B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5XI07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ipoma-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ferred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rtner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omolog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2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5HZA4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ysM</w:t>
            </w:r>
            <w:proofErr w:type="spellEnd"/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and putative peptidoglycan-binding domain-containing protein 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4V8B3</w:t>
            </w:r>
          </w:p>
        </w:tc>
        <w:tc>
          <w:tcPr>
            <w:tcW w:w="2157" w:type="pct"/>
            <w:noWrap/>
          </w:tcPr>
          <w:p w:rsidR="00705073" w:rsidRPr="000B3523" w:rsidRDefault="00705073" w:rsidP="00670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Mediator of RNA polymerase II transcription subunit </w:t>
            </w:r>
            <w:r w:rsidR="00670F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4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35763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oes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1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0A096MK47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uscular LMNA-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teracting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te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16884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eurofilament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heavy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olypeptide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05982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ucleosid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iphosphat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inas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A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6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19804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ucleosid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iphosphat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inas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B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6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52944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DZ and LIM domain protein 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4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66HS7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DZ and LIM domain protein 3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1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62920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DZ and LIM domain protein 5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9Z1Z9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DZ and LIM domain protein 7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3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9QYU1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roxisomal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iogenesis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actor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19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5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9EQP5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larg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8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9ES87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stasin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5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9QZQ5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te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NOV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omolog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1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62796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alA-binding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te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64604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eceptor-type tyrosine-protein phosphatase F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91Y81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ptin-2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48768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odium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/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lcium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xchanger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08932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-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ininoge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9EQT5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ubulointerstitial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ephritis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ntigen-like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2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63357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nconventional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yos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Id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159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ISTAR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tcBorders>
              <w:top w:val="single" w:sz="24" w:space="0" w:color="auto"/>
            </w:tcBorders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13437</w:t>
            </w:r>
          </w:p>
        </w:tc>
        <w:tc>
          <w:tcPr>
            <w:tcW w:w="2157" w:type="pct"/>
            <w:tcBorders>
              <w:top w:val="single" w:sz="24" w:space="0" w:color="auto"/>
            </w:tcBorders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3-ketoacyl-CoA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hiolas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_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841" w:type="pct"/>
            <w:tcBorders>
              <w:top w:val="single" w:sz="24" w:space="0" w:color="auto"/>
            </w:tcBorders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1159" w:type="pct"/>
            <w:tcBorders>
              <w:top w:val="single" w:sz="24" w:space="0" w:color="auto"/>
            </w:tcBorders>
            <w:noWrap/>
          </w:tcPr>
          <w:p w:rsidR="00705073" w:rsidRPr="00BA2B5D" w:rsidRDefault="00A26AF9" w:rsidP="003467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A26AF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  <w:r w:rsidR="00BA2B5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*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80299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ifunctional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poxid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drolas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159" w:type="pct"/>
            <w:noWrap/>
          </w:tcPr>
          <w:p w:rsidR="00705073" w:rsidRPr="008C59B0" w:rsidRDefault="00A26AF9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A26AF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4V8E4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ilia- and flagella-associated protein 36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1159" w:type="pct"/>
            <w:noWrap/>
          </w:tcPr>
          <w:p w:rsidR="00705073" w:rsidRPr="008C59B0" w:rsidRDefault="00A26AF9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A26AF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68FY0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ytochrome b-c1 complex subunit 1_ mitochondrial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0</w:t>
            </w:r>
          </w:p>
        </w:tc>
        <w:tc>
          <w:tcPr>
            <w:tcW w:w="1159" w:type="pct"/>
            <w:noWrap/>
          </w:tcPr>
          <w:p w:rsidR="00705073" w:rsidRPr="008C59B0" w:rsidRDefault="00A26AF9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A26AF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55096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ipeptidyl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peptidase 3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159" w:type="pct"/>
            <w:noWrap/>
          </w:tcPr>
          <w:p w:rsidR="00705073" w:rsidRPr="008C59B0" w:rsidRDefault="00A26AF9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A26AF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91XQ4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NA-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irected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RNA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olymeras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II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bunit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GRINL1A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1159" w:type="pct"/>
            <w:noWrap/>
          </w:tcPr>
          <w:p w:rsidR="00705073" w:rsidRPr="008C59B0" w:rsidRDefault="00A26AF9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A26AF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62862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Dual specificity mitogen-activated protein kinase </w:t>
            </w:r>
            <w:proofErr w:type="spellStart"/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kinase</w:t>
            </w:r>
            <w:proofErr w:type="spellEnd"/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5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1159" w:type="pct"/>
            <w:noWrap/>
          </w:tcPr>
          <w:p w:rsidR="00705073" w:rsidRPr="008C59B0" w:rsidRDefault="00A26AF9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A26AF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5EZ72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ctonucleotide</w:t>
            </w:r>
            <w:proofErr w:type="spellEnd"/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yrophosphatase</w:t>
            </w:r>
            <w:proofErr w:type="spellEnd"/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/phosphodiesterase family member 7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159" w:type="pct"/>
            <w:noWrap/>
          </w:tcPr>
          <w:p w:rsidR="00705073" w:rsidRPr="008C59B0" w:rsidRDefault="00A26AF9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A26AF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68FU3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Electron transfer </w:t>
            </w:r>
            <w:proofErr w:type="spellStart"/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flavoprotein</w:t>
            </w:r>
            <w:proofErr w:type="spellEnd"/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subunit beta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6</w:t>
            </w:r>
          </w:p>
        </w:tc>
        <w:tc>
          <w:tcPr>
            <w:tcW w:w="1159" w:type="pct"/>
            <w:noWrap/>
          </w:tcPr>
          <w:p w:rsidR="00705073" w:rsidRPr="008C59B0" w:rsidRDefault="00A26AF9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A26AF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66H04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F-box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nly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te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43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1159" w:type="pct"/>
            <w:noWrap/>
          </w:tcPr>
          <w:p w:rsidR="00705073" w:rsidRPr="008C59B0" w:rsidRDefault="00A26AF9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A26AF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13255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ycin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N-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thyltransferase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159" w:type="pct"/>
            <w:noWrap/>
          </w:tcPr>
          <w:p w:rsidR="00705073" w:rsidRPr="008C59B0" w:rsidRDefault="00A26AF9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A26AF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5XHZ0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Heat shock protein 75 </w:t>
            </w:r>
            <w:proofErr w:type="spellStart"/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kDa</w:t>
            </w:r>
            <w:proofErr w:type="spellEnd"/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_ mitochondrial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159" w:type="pct"/>
            <w:noWrap/>
          </w:tcPr>
          <w:p w:rsidR="00705073" w:rsidRPr="008C59B0" w:rsidRDefault="00A26AF9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A26AF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06762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eme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xygenas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159" w:type="pct"/>
            <w:noWrap/>
          </w:tcPr>
          <w:p w:rsidR="00705073" w:rsidRPr="008C59B0" w:rsidRDefault="00A26AF9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A26AF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6IE24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activ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biquit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rboxyl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-terminal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drolas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54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159" w:type="pct"/>
            <w:noWrap/>
          </w:tcPr>
          <w:p w:rsidR="00705073" w:rsidRPr="008C59B0" w:rsidRDefault="00A26AF9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A26AF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9PU28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Inosine-5'-monophosphate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hydrogenas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2 =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1159" w:type="pct"/>
            <w:noWrap/>
          </w:tcPr>
          <w:p w:rsidR="00705073" w:rsidRPr="008C59B0" w:rsidRDefault="00A26AF9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A26AF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Q99J82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tegrin-linked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tein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inase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1159" w:type="pct"/>
            <w:noWrap/>
          </w:tcPr>
          <w:p w:rsidR="00705073" w:rsidRPr="008C59B0" w:rsidRDefault="00A26AF9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A26AF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18588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nterferon-induced GTP-binding protein Mx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159" w:type="pct"/>
            <w:noWrap/>
          </w:tcPr>
          <w:p w:rsidR="00705073" w:rsidRPr="008C59B0" w:rsidRDefault="00A26AF9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A26AF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5U2U7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RNA</w:t>
            </w:r>
            <w:proofErr w:type="spellEnd"/>
            <w:proofErr w:type="gram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p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guanine-N7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thyltransferase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</w:t>
            </w:r>
          </w:p>
        </w:tc>
        <w:tc>
          <w:tcPr>
            <w:tcW w:w="1159" w:type="pct"/>
            <w:noWrap/>
          </w:tcPr>
          <w:p w:rsidR="00705073" w:rsidRPr="008C59B0" w:rsidRDefault="00A26AF9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A26AF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7E3N2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eutrophil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ytosol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actor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59" w:type="pct"/>
            <w:noWrap/>
          </w:tcPr>
          <w:p w:rsidR="00705073" w:rsidRPr="008C59B0" w:rsidRDefault="00A26AF9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A26AF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11506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lasma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mbran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lcium-transporting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TPas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1159" w:type="pct"/>
            <w:noWrap/>
          </w:tcPr>
          <w:p w:rsidR="00705073" w:rsidRPr="008C59B0" w:rsidRDefault="00A26AF9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A26AF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88767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Protein/nucleic acid </w:t>
            </w:r>
            <w:proofErr w:type="spellStart"/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eglycase</w:t>
            </w:r>
            <w:proofErr w:type="spellEnd"/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DJ-1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9</w:t>
            </w:r>
          </w:p>
        </w:tc>
        <w:tc>
          <w:tcPr>
            <w:tcW w:w="1159" w:type="pct"/>
            <w:noWrap/>
          </w:tcPr>
          <w:p w:rsidR="00705073" w:rsidRPr="008C59B0" w:rsidRDefault="00A26AF9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A26AF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Q9JK11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ticulon-4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159" w:type="pct"/>
            <w:noWrap/>
          </w:tcPr>
          <w:p w:rsidR="00705073" w:rsidRPr="008C59B0" w:rsidRDefault="00A26AF9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A26AF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42346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Serine/threonine-protein kinase </w:t>
            </w:r>
            <w:proofErr w:type="spellStart"/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TOR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59" w:type="pct"/>
            <w:noWrap/>
          </w:tcPr>
          <w:p w:rsidR="00705073" w:rsidRPr="008C59B0" w:rsidRDefault="00A26AF9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A26AF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3ZVU1</w:t>
            </w:r>
          </w:p>
        </w:tc>
        <w:tc>
          <w:tcPr>
            <w:tcW w:w="2157" w:type="pct"/>
            <w:noWrap/>
          </w:tcPr>
          <w:p w:rsidR="00705073" w:rsidRPr="000B3523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proofErr w:type="spellStart"/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prT</w:t>
            </w:r>
            <w:proofErr w:type="spellEnd"/>
            <w:r w:rsidRPr="000B35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like domain-containing protein Spartan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1159" w:type="pct"/>
            <w:noWrap/>
          </w:tcPr>
          <w:p w:rsidR="00705073" w:rsidRPr="008C59B0" w:rsidRDefault="00A26AF9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A26AF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705073" w:rsidRPr="008C59B0" w:rsidTr="00670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07632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peroxid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ismutase</w:t>
            </w:r>
            <w:proofErr w:type="spellEnd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[Cu-Zn]</w:t>
            </w:r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5</w:t>
            </w:r>
          </w:p>
        </w:tc>
        <w:tc>
          <w:tcPr>
            <w:tcW w:w="1159" w:type="pct"/>
            <w:noWrap/>
          </w:tcPr>
          <w:p w:rsidR="00705073" w:rsidRPr="008C59B0" w:rsidRDefault="00A26AF9" w:rsidP="00A616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A26AF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  <w:tr w:rsidR="00705073" w:rsidRPr="008C59B0" w:rsidTr="00670F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</w:tcPr>
          <w:p w:rsidR="00705073" w:rsidRPr="008C59B0" w:rsidRDefault="00705073" w:rsidP="00A6169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50137</w:t>
            </w:r>
          </w:p>
        </w:tc>
        <w:tc>
          <w:tcPr>
            <w:tcW w:w="2157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nsketolase</w:t>
            </w:r>
            <w:proofErr w:type="spellEnd"/>
          </w:p>
        </w:tc>
        <w:tc>
          <w:tcPr>
            <w:tcW w:w="841" w:type="pct"/>
            <w:noWrap/>
          </w:tcPr>
          <w:p w:rsidR="00705073" w:rsidRPr="008C59B0" w:rsidRDefault="00705073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C59B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159" w:type="pct"/>
            <w:noWrap/>
          </w:tcPr>
          <w:p w:rsidR="00705073" w:rsidRPr="008C59B0" w:rsidRDefault="00A26AF9" w:rsidP="00A61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R</w:t>
            </w:r>
            <w:r w:rsidRPr="00A26AF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t-BR"/>
              </w:rPr>
              <w:t>C</w:t>
            </w:r>
          </w:p>
        </w:tc>
      </w:tr>
    </w:tbl>
    <w:p w:rsidR="00D771B8" w:rsidRDefault="00D771B8" w:rsidP="008F5405">
      <w:pPr>
        <w:spacing w:after="0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3662B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3662BB">
        <w:rPr>
          <w:rFonts w:ascii="Times New Roman" w:hAnsi="Times New Roman" w:cs="Times New Roman"/>
          <w:sz w:val="20"/>
          <w:szCs w:val="20"/>
          <w:lang w:val="en-US"/>
        </w:rPr>
        <w:t>Identification</w:t>
      </w:r>
      <w:proofErr w:type="spellEnd"/>
      <w:proofErr w:type="gramEnd"/>
      <w:r w:rsidRPr="003662BB">
        <w:rPr>
          <w:rFonts w:ascii="Times New Roman" w:hAnsi="Times New Roman" w:cs="Times New Roman"/>
          <w:sz w:val="20"/>
          <w:szCs w:val="20"/>
          <w:lang w:val="en-US"/>
        </w:rPr>
        <w:t xml:space="preserve"> is based on proteins ID from </w:t>
      </w:r>
      <w:proofErr w:type="spellStart"/>
      <w:r w:rsidRPr="003662BB">
        <w:rPr>
          <w:rFonts w:ascii="Times New Roman" w:hAnsi="Times New Roman" w:cs="Times New Roman"/>
          <w:sz w:val="20"/>
          <w:szCs w:val="20"/>
          <w:lang w:val="en-US"/>
        </w:rPr>
        <w:t>UniProt</w:t>
      </w:r>
      <w:proofErr w:type="spellEnd"/>
      <w:r w:rsidRPr="003662BB">
        <w:rPr>
          <w:rFonts w:ascii="Times New Roman" w:hAnsi="Times New Roman" w:cs="Times New Roman"/>
          <w:sz w:val="20"/>
          <w:szCs w:val="20"/>
          <w:lang w:val="en-US"/>
        </w:rPr>
        <w:t xml:space="preserve"> protein database, reviewed only (</w:t>
      </w:r>
      <w:hyperlink r:id="rId8" w:history="1">
        <w:r w:rsidRPr="003662BB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://www.uniprot.org/</w:t>
        </w:r>
      </w:hyperlink>
      <w:r w:rsidRPr="003662BB">
        <w:rPr>
          <w:rFonts w:ascii="Times New Roman" w:hAnsi="Times New Roman" w:cs="Times New Roman"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D771B8" w:rsidRDefault="00D771B8" w:rsidP="008F5405">
      <w:pPr>
        <w:spacing w:after="0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3662B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>Proteins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with expression significantly altered are organized according to the ratio.</w:t>
      </w:r>
    </w:p>
    <w:p w:rsidR="00D771B8" w:rsidRDefault="00D771B8" w:rsidP="008F5405">
      <w:pPr>
        <w:spacing w:after="0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Indicates unique proteins in alphabetical order.</w:t>
      </w:r>
    </w:p>
    <w:p w:rsidR="00A61693" w:rsidRPr="000B3523" w:rsidRDefault="00A61693" w:rsidP="00A26AF9">
      <w:pPr>
        <w:spacing w:after="0"/>
        <w:ind w:left="1416" w:firstLine="708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670F0C" w:rsidRDefault="00670F0C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</w:p>
    <w:sectPr w:rsidR="00670F0C" w:rsidSect="00670F0C">
      <w:footerReference w:type="default" r:id="rId9"/>
      <w:pgSz w:w="16838" w:h="11906" w:orient="landscape"/>
      <w:pgMar w:top="1135" w:right="1417" w:bottom="993" w:left="1417" w:header="708" w:footer="3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5A7C" w:rsidRDefault="00445A7C" w:rsidP="00670F0C">
      <w:pPr>
        <w:spacing w:after="0" w:line="240" w:lineRule="auto"/>
      </w:pPr>
      <w:r>
        <w:separator/>
      </w:r>
    </w:p>
  </w:endnote>
  <w:endnote w:type="continuationSeparator" w:id="0">
    <w:p w:rsidR="00445A7C" w:rsidRDefault="00445A7C" w:rsidP="00670F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65749218"/>
      <w:docPartObj>
        <w:docPartGallery w:val="Page Numbers (Bottom of Page)"/>
        <w:docPartUnique/>
      </w:docPartObj>
    </w:sdtPr>
    <w:sdtContent>
      <w:p w:rsidR="00670F0C" w:rsidRDefault="00670F0C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670F0C" w:rsidRDefault="00670F0C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5A7C" w:rsidRDefault="00445A7C" w:rsidP="00670F0C">
      <w:pPr>
        <w:spacing w:after="0" w:line="240" w:lineRule="auto"/>
      </w:pPr>
      <w:r>
        <w:separator/>
      </w:r>
    </w:p>
  </w:footnote>
  <w:footnote w:type="continuationSeparator" w:id="0">
    <w:p w:rsidR="00445A7C" w:rsidRDefault="00445A7C" w:rsidP="00670F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4B2"/>
    <w:rsid w:val="000034CD"/>
    <w:rsid w:val="00005F8D"/>
    <w:rsid w:val="00042493"/>
    <w:rsid w:val="000B3523"/>
    <w:rsid w:val="00113C02"/>
    <w:rsid w:val="00222F48"/>
    <w:rsid w:val="00265683"/>
    <w:rsid w:val="002A2F73"/>
    <w:rsid w:val="002A34F7"/>
    <w:rsid w:val="00346750"/>
    <w:rsid w:val="003719A5"/>
    <w:rsid w:val="00445A7C"/>
    <w:rsid w:val="00456045"/>
    <w:rsid w:val="00563720"/>
    <w:rsid w:val="005E7698"/>
    <w:rsid w:val="00670F0C"/>
    <w:rsid w:val="006B7147"/>
    <w:rsid w:val="00705073"/>
    <w:rsid w:val="00742802"/>
    <w:rsid w:val="007E27C1"/>
    <w:rsid w:val="008037B3"/>
    <w:rsid w:val="00881147"/>
    <w:rsid w:val="008C59B0"/>
    <w:rsid w:val="008F5405"/>
    <w:rsid w:val="00912441"/>
    <w:rsid w:val="009251A1"/>
    <w:rsid w:val="009314B2"/>
    <w:rsid w:val="00932598"/>
    <w:rsid w:val="009C237F"/>
    <w:rsid w:val="009E29EA"/>
    <w:rsid w:val="00A26AF9"/>
    <w:rsid w:val="00A3613F"/>
    <w:rsid w:val="00A61693"/>
    <w:rsid w:val="00B43B67"/>
    <w:rsid w:val="00BA2B5D"/>
    <w:rsid w:val="00D771B8"/>
    <w:rsid w:val="00E10AAC"/>
    <w:rsid w:val="00E25A91"/>
    <w:rsid w:val="00F271C7"/>
    <w:rsid w:val="00F370E2"/>
    <w:rsid w:val="00FC0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9314B2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9314B2"/>
    <w:rPr>
      <w:color w:val="954F72"/>
      <w:u w:val="single"/>
    </w:rPr>
  </w:style>
  <w:style w:type="paragraph" w:customStyle="1" w:styleId="xl65">
    <w:name w:val="xl65"/>
    <w:basedOn w:val="Normal"/>
    <w:rsid w:val="009314B2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9314B2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9314B2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9314B2"/>
    <w:pP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9314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9314B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9314B2"/>
    <w:pP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9314B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9314B2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931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4">
    <w:name w:val="xl74"/>
    <w:basedOn w:val="Normal"/>
    <w:rsid w:val="009314B2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9314B2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PlainTable2">
    <w:name w:val="Plain Table 2"/>
    <w:basedOn w:val="Tabelanormal"/>
    <w:uiPriority w:val="42"/>
    <w:rsid w:val="00BA2B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bealho">
    <w:name w:val="header"/>
    <w:basedOn w:val="Normal"/>
    <w:link w:val="CabealhoChar"/>
    <w:uiPriority w:val="99"/>
    <w:unhideWhenUsed/>
    <w:rsid w:val="00670F0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70F0C"/>
  </w:style>
  <w:style w:type="paragraph" w:styleId="Rodap">
    <w:name w:val="footer"/>
    <w:basedOn w:val="Normal"/>
    <w:link w:val="RodapChar"/>
    <w:uiPriority w:val="99"/>
    <w:unhideWhenUsed/>
    <w:rsid w:val="00670F0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70F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9314B2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9314B2"/>
    <w:rPr>
      <w:color w:val="954F72"/>
      <w:u w:val="single"/>
    </w:rPr>
  </w:style>
  <w:style w:type="paragraph" w:customStyle="1" w:styleId="xl65">
    <w:name w:val="xl65"/>
    <w:basedOn w:val="Normal"/>
    <w:rsid w:val="009314B2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9314B2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9314B2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9314B2"/>
    <w:pP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9314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9314B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9314B2"/>
    <w:pP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9314B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9314B2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931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4">
    <w:name w:val="xl74"/>
    <w:basedOn w:val="Normal"/>
    <w:rsid w:val="009314B2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9314B2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PlainTable2">
    <w:name w:val="Plain Table 2"/>
    <w:basedOn w:val="Tabelanormal"/>
    <w:uiPriority w:val="42"/>
    <w:rsid w:val="00BA2B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bealho">
    <w:name w:val="header"/>
    <w:basedOn w:val="Normal"/>
    <w:link w:val="CabealhoChar"/>
    <w:uiPriority w:val="99"/>
    <w:unhideWhenUsed/>
    <w:rsid w:val="00670F0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70F0C"/>
  </w:style>
  <w:style w:type="paragraph" w:styleId="Rodap">
    <w:name w:val="footer"/>
    <w:basedOn w:val="Normal"/>
    <w:link w:val="RodapChar"/>
    <w:uiPriority w:val="99"/>
    <w:unhideWhenUsed/>
    <w:rsid w:val="00670F0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70F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4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0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83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84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668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997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21770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8160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40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01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9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62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277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331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9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niprot.org/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8EC739-2FAC-405C-9FD7-A03C8C57C3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63</Words>
  <Characters>8982</Characters>
  <Application>Microsoft Office Word</Application>
  <DocSecurity>0</DocSecurity>
  <Lines>74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yelle siqueira miotto</dc:creator>
  <cp:lastModifiedBy>Sandra</cp:lastModifiedBy>
  <cp:revision>2</cp:revision>
  <dcterms:created xsi:type="dcterms:W3CDTF">2020-10-28T16:07:00Z</dcterms:created>
  <dcterms:modified xsi:type="dcterms:W3CDTF">2020-10-28T16:07:00Z</dcterms:modified>
</cp:coreProperties>
</file>